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5D1A3" w14:textId="22D92B62" w:rsidR="0024553C" w:rsidRDefault="0024553C" w:rsidP="0024553C">
      <w:pPr>
        <w:bidi/>
        <w:spacing w:after="160" w:line="259" w:lineRule="auto"/>
        <w:jc w:val="right"/>
        <w:rPr>
          <w:rFonts w:ascii="Calibri" w:eastAsia="Calibri" w:hAnsi="Calibri" w:cs="Arial"/>
          <w:b/>
          <w:bCs/>
          <w:color w:val="000000"/>
          <w:sz w:val="32"/>
          <w:szCs w:val="32"/>
        </w:rPr>
      </w:pPr>
      <w:r w:rsidRPr="00D61C2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</w:t>
      </w:r>
      <w:r w:rsidR="00F24165">
        <w:rPr>
          <w:rFonts w:asciiTheme="majorBidi" w:eastAsia="Calibri" w:hAnsiTheme="majorBidi" w:cstheme="majorBidi"/>
          <w:b/>
          <w:bCs/>
          <w:sz w:val="24"/>
          <w:szCs w:val="24"/>
        </w:rPr>
        <w:t>appendix</w:t>
      </w:r>
      <w:r w:rsidRPr="00D61C2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1</w:t>
      </w:r>
      <w:r>
        <w:rPr>
          <w:rFonts w:asciiTheme="majorBidi" w:eastAsia="Calibri" w:hAnsiTheme="majorBidi" w:cstheme="majorBidi"/>
          <w:sz w:val="24"/>
          <w:szCs w:val="24"/>
        </w:rPr>
        <w:t xml:space="preserve">: </w:t>
      </w:r>
      <w:r w:rsidRPr="00D61C26">
        <w:rPr>
          <w:rFonts w:asciiTheme="majorBidi" w:eastAsia="Calibri" w:hAnsiTheme="majorBidi" w:cstheme="majorBidi"/>
          <w:sz w:val="24"/>
          <w:szCs w:val="24"/>
        </w:rPr>
        <w:t>Arabic version of the HIV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D61C26">
        <w:rPr>
          <w:rFonts w:asciiTheme="majorBidi" w:eastAsia="Calibri" w:hAnsiTheme="majorBidi" w:cstheme="majorBidi"/>
          <w:sz w:val="24"/>
          <w:szCs w:val="24"/>
        </w:rPr>
        <w:t>knowledge questionnaire (HIV-Kq-18)</w:t>
      </w:r>
    </w:p>
    <w:p w14:paraId="388FC6AB" w14:textId="31F05190" w:rsidR="003363E3" w:rsidRPr="00211DDA" w:rsidRDefault="00906FE1" w:rsidP="0024553C">
      <w:pPr>
        <w:bidi/>
        <w:spacing w:after="160" w:line="259" w:lineRule="auto"/>
        <w:jc w:val="center"/>
        <w:rPr>
          <w:rFonts w:ascii="Calibri" w:eastAsia="Times New Roman" w:hAnsi="Calibri" w:cs="Arial"/>
          <w:sz w:val="24"/>
          <w:szCs w:val="24"/>
          <w:rtl/>
        </w:rPr>
      </w:pPr>
      <w:r w:rsidRPr="00211DDA">
        <w:rPr>
          <w:rFonts w:ascii="Calibri" w:eastAsia="Calibri" w:hAnsi="Calibri" w:cs="Arial" w:hint="cs"/>
          <w:b/>
          <w:bCs/>
          <w:color w:val="000000"/>
          <w:sz w:val="32"/>
          <w:szCs w:val="32"/>
          <w:rtl/>
        </w:rPr>
        <w:t>"</w:t>
      </w:r>
      <w:r w:rsidR="0043543B" w:rsidRPr="00211DDA">
        <w:rPr>
          <w:rFonts w:ascii="Calibri" w:eastAsia="Calibri" w:hAnsi="Calibri" w:cs="Arial" w:hint="cs"/>
          <w:b/>
          <w:bCs/>
          <w:color w:val="000000"/>
          <w:sz w:val="32"/>
          <w:szCs w:val="32"/>
          <w:rtl/>
        </w:rPr>
        <w:t xml:space="preserve"> </w:t>
      </w:r>
      <w:r w:rsidR="0043543B" w:rsidRPr="00211DDA">
        <w:rPr>
          <w:rFonts w:ascii="Calibri" w:eastAsia="Calibri" w:hAnsi="Calibri" w:cs="Arial" w:hint="cs"/>
          <w:b/>
          <w:bCs/>
          <w:color w:val="000000"/>
          <w:sz w:val="32"/>
          <w:szCs w:val="32"/>
          <w:rtl/>
          <w:lang w:bidi="ar-EG"/>
        </w:rPr>
        <w:t xml:space="preserve">استبيان قياس مدى المعرفة تجاه فيروس نقص المناعة البشري </w:t>
      </w:r>
      <w:r w:rsidR="004D795C" w:rsidRPr="00211DDA">
        <w:rPr>
          <w:rFonts w:ascii="Calibri" w:eastAsia="Calibri" w:hAnsi="Calibri" w:cs="Arial"/>
          <w:b/>
          <w:bCs/>
          <w:color w:val="000000"/>
          <w:sz w:val="32"/>
          <w:szCs w:val="32"/>
          <w:rtl/>
          <w:lang w:bidi="ar-EG"/>
        </w:rPr>
        <w:t>–</w:t>
      </w:r>
      <w:r w:rsidR="0043543B" w:rsidRPr="00211DDA">
        <w:rPr>
          <w:rFonts w:ascii="Calibri" w:eastAsia="Calibri" w:hAnsi="Calibri" w:cs="Arial" w:hint="cs"/>
          <w:b/>
          <w:bCs/>
          <w:color w:val="000000"/>
          <w:sz w:val="32"/>
          <w:szCs w:val="32"/>
          <w:rtl/>
          <w:lang w:bidi="ar-EG"/>
        </w:rPr>
        <w:t xml:space="preserve"> </w:t>
      </w:r>
      <w:r w:rsidR="004D795C" w:rsidRPr="00211DDA">
        <w:rPr>
          <w:rFonts w:ascii="Roboto" w:hAnsi="Roboto"/>
          <w:b/>
          <w:bCs/>
          <w:color w:val="202124"/>
          <w:sz w:val="32"/>
          <w:szCs w:val="32"/>
          <w:shd w:val="clear" w:color="auto" w:fill="FFFFFF"/>
          <w:rtl/>
        </w:rPr>
        <w:t>١٨</w:t>
      </w:r>
      <w:r w:rsidR="004D795C" w:rsidRPr="00211DDA">
        <w:rPr>
          <w:rFonts w:ascii="Roboto" w:hAnsi="Roboto" w:hint="cs"/>
          <w:color w:val="202124"/>
          <w:sz w:val="32"/>
          <w:szCs w:val="32"/>
          <w:shd w:val="clear" w:color="auto" w:fill="FFFFFF"/>
          <w:rtl/>
        </w:rPr>
        <w:t xml:space="preserve"> </w:t>
      </w:r>
      <w:r w:rsidRPr="00211DDA">
        <w:rPr>
          <w:rFonts w:ascii="Calibri" w:eastAsia="Calibri" w:hAnsi="Calibri" w:cs="Arial" w:hint="cs"/>
          <w:b/>
          <w:bCs/>
          <w:color w:val="000000"/>
          <w:sz w:val="32"/>
          <w:szCs w:val="32"/>
          <w:rtl/>
        </w:rPr>
        <w:t>"</w:t>
      </w:r>
      <w:bookmarkStart w:id="0" w:name="_Hlk92734035"/>
    </w:p>
    <w:bookmarkEnd w:id="0"/>
    <w:p w14:paraId="10DF6307" w14:textId="5A4BAA27" w:rsidR="008D01B0" w:rsidRPr="00211DDA" w:rsidRDefault="008D01B0" w:rsidP="008D01B0">
      <w:pPr>
        <w:pStyle w:val="ListParagraph"/>
        <w:shd w:val="clear" w:color="auto" w:fill="BFBFBF" w:themeFill="background1" w:themeFillShade="BF"/>
        <w:bidi/>
        <w:spacing w:line="276" w:lineRule="auto"/>
        <w:ind w:left="0"/>
        <w:rPr>
          <w:rFonts w:cstheme="minorHAnsi"/>
          <w:b/>
          <w:bCs/>
          <w:color w:val="000000" w:themeColor="text1"/>
          <w:sz w:val="24"/>
          <w:szCs w:val="24"/>
          <w:rtl/>
          <w:lang w:bidi="ar-EG"/>
        </w:rPr>
      </w:pPr>
      <w:r w:rsidRPr="00211DDA">
        <w:rPr>
          <w:rFonts w:cstheme="minorHAnsi"/>
          <w:b/>
          <w:bCs/>
          <w:color w:val="000000" w:themeColor="text1"/>
          <w:sz w:val="24"/>
          <w:szCs w:val="24"/>
          <w:rtl/>
          <w:lang w:bidi="ar-EG"/>
        </w:rPr>
        <w:t>فيما يلي مجموعة من الأسئلة يرجى اختيار خيار واحد فقط (من فضلك لا تقم بتخمين الإجابات في حاله عدم معرفه الإجابة اختر لا أعلم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991"/>
        <w:gridCol w:w="991"/>
        <w:gridCol w:w="7278"/>
      </w:tblGrid>
      <w:tr w:rsidR="00AA3F51" w:rsidRPr="004D42FC" w14:paraId="2AEF79CD" w14:textId="3641A445" w:rsidTr="001F6C07">
        <w:trPr>
          <w:trHeight w:val="315"/>
        </w:trPr>
        <w:tc>
          <w:tcPr>
            <w:tcW w:w="990" w:type="dxa"/>
            <w:vAlign w:val="center"/>
          </w:tcPr>
          <w:p w14:paraId="1E25EC6A" w14:textId="5C059A80" w:rsidR="00AA3F51" w:rsidRPr="001F6C07" w:rsidRDefault="006060C5" w:rsidP="006060C5">
            <w:pPr>
              <w:bidi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F6C07">
              <w:rPr>
                <w:rFonts w:hint="cs"/>
                <w:b/>
                <w:bCs/>
                <w:color w:val="000000" w:themeColor="text1"/>
                <w:sz w:val="24"/>
                <w:szCs w:val="24"/>
                <w:rtl/>
              </w:rPr>
              <w:t>لا أعلم</w:t>
            </w:r>
          </w:p>
        </w:tc>
        <w:tc>
          <w:tcPr>
            <w:tcW w:w="991" w:type="dxa"/>
            <w:vAlign w:val="center"/>
          </w:tcPr>
          <w:p w14:paraId="007ED86B" w14:textId="666B0A8E" w:rsidR="00AA3F51" w:rsidRPr="001F6C07" w:rsidRDefault="006060C5" w:rsidP="006060C5">
            <w:pPr>
              <w:bidi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F6C07">
              <w:rPr>
                <w:rFonts w:hint="cs"/>
                <w:b/>
                <w:bCs/>
                <w:color w:val="000000" w:themeColor="text1"/>
                <w:sz w:val="24"/>
                <w:szCs w:val="24"/>
                <w:rtl/>
              </w:rPr>
              <w:t>خطأ</w:t>
            </w:r>
          </w:p>
        </w:tc>
        <w:tc>
          <w:tcPr>
            <w:tcW w:w="991" w:type="dxa"/>
            <w:vAlign w:val="center"/>
          </w:tcPr>
          <w:p w14:paraId="43C60100" w14:textId="0EAF0CD2" w:rsidR="00AA3F51" w:rsidRPr="001F6C07" w:rsidRDefault="006060C5" w:rsidP="006060C5">
            <w:pPr>
              <w:bidi/>
              <w:jc w:val="center"/>
              <w:rPr>
                <w:b/>
                <w:bCs/>
                <w:color w:val="000000" w:themeColor="text1"/>
                <w:sz w:val="24"/>
                <w:szCs w:val="24"/>
                <w:rtl/>
                <w:lang w:val="en-GB" w:bidi="ar-EG"/>
              </w:rPr>
            </w:pPr>
            <w:r w:rsidRPr="001F6C07">
              <w:rPr>
                <w:rFonts w:hint="cs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  <w:t>ص</w:t>
            </w:r>
            <w:r w:rsidRPr="001F6C07">
              <w:rPr>
                <w:rFonts w:hint="cs"/>
                <w:b/>
                <w:bCs/>
                <w:color w:val="000000" w:themeColor="text1"/>
                <w:sz w:val="24"/>
                <w:szCs w:val="24"/>
                <w:rtl/>
                <w:lang w:val="en-GB" w:bidi="ar-EG"/>
              </w:rPr>
              <w:t>ح</w:t>
            </w:r>
          </w:p>
        </w:tc>
        <w:tc>
          <w:tcPr>
            <w:tcW w:w="7278" w:type="dxa"/>
            <w:vAlign w:val="center"/>
          </w:tcPr>
          <w:p w14:paraId="52024AD9" w14:textId="4626B5CD" w:rsidR="00AA3F51" w:rsidRPr="001F6C07" w:rsidRDefault="006060C5" w:rsidP="006060C5">
            <w:pPr>
              <w:bidi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F6C07">
              <w:rPr>
                <w:rFonts w:hint="cs"/>
                <w:b/>
                <w:bCs/>
                <w:color w:val="000000" w:themeColor="text1"/>
                <w:sz w:val="24"/>
                <w:szCs w:val="24"/>
                <w:rtl/>
              </w:rPr>
              <w:t>السؤال</w:t>
            </w:r>
          </w:p>
        </w:tc>
      </w:tr>
      <w:tr w:rsidR="00AA3F51" w:rsidRPr="004D42FC" w14:paraId="2DDED1AD" w14:textId="4B8E35AA" w:rsidTr="001F6C07">
        <w:trPr>
          <w:cantSplit/>
          <w:trHeight w:val="776"/>
        </w:trPr>
        <w:tc>
          <w:tcPr>
            <w:tcW w:w="990" w:type="dxa"/>
          </w:tcPr>
          <w:p w14:paraId="71112996" w14:textId="77777777" w:rsidR="00AA3F51" w:rsidRPr="00917ECB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688AD720" w14:textId="2FEB4DB7" w:rsidR="00AA3F51" w:rsidRPr="00917ECB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7C63FAB6" w14:textId="1D412DE8" w:rsidR="00AA3F51" w:rsidRPr="00917ECB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278" w:type="dxa"/>
            <w:vAlign w:val="center"/>
          </w:tcPr>
          <w:p w14:paraId="28A00275" w14:textId="1D4A56FC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bidi="ar-EG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عدوى </w:t>
            </w:r>
            <w:r w:rsidRPr="00556B81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فيروس نقص</w:t>
            </w: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 المناعة البشرية لا تنتقل عبر العطس أو السعال.</w:t>
            </w:r>
          </w:p>
        </w:tc>
      </w:tr>
      <w:tr w:rsidR="00AA3F51" w:rsidRPr="004D42FC" w14:paraId="54B137AA" w14:textId="04DF6F9A" w:rsidTr="001F6C07">
        <w:trPr>
          <w:trHeight w:val="703"/>
        </w:trPr>
        <w:tc>
          <w:tcPr>
            <w:tcW w:w="990" w:type="dxa"/>
          </w:tcPr>
          <w:p w14:paraId="4488D9F7" w14:textId="77777777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10CA1417" w14:textId="3A7563F7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73FBEA6D" w14:textId="316BD4A9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278" w:type="dxa"/>
            <w:vAlign w:val="center"/>
          </w:tcPr>
          <w:p w14:paraId="4102AD63" w14:textId="47F7CDE6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يمكن أن يصاب الشخص بعدوى فيروس نقص المناعة البشرية عند الشرب من نفس الكوب الذي شرب منه شخص مصاب بالفيروس.</w:t>
            </w:r>
          </w:p>
        </w:tc>
      </w:tr>
      <w:tr w:rsidR="00AA3F51" w:rsidRPr="004D42FC" w14:paraId="1C04C6D6" w14:textId="5E134968" w:rsidTr="001F6C07">
        <w:trPr>
          <w:trHeight w:val="703"/>
        </w:trPr>
        <w:tc>
          <w:tcPr>
            <w:tcW w:w="990" w:type="dxa"/>
          </w:tcPr>
          <w:p w14:paraId="20EF05A3" w14:textId="77777777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21B39984" w14:textId="511EAD66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7068D787" w14:textId="33716EC7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278" w:type="dxa"/>
            <w:vAlign w:val="center"/>
          </w:tcPr>
          <w:p w14:paraId="7C3773CA" w14:textId="5FA77DC9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أثناء الجماع، سحب قضيب الرجل قبل القذف يحمي المرأة من الإصابة بعدوى فيروس نقص المناعة البشرية</w:t>
            </w:r>
            <w:r w:rsidR="001C75C3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.</w:t>
            </w:r>
          </w:p>
        </w:tc>
      </w:tr>
      <w:tr w:rsidR="00AA3F51" w:rsidRPr="004D42FC" w14:paraId="3A2BD556" w14:textId="41E49C6E" w:rsidTr="001F6C07">
        <w:trPr>
          <w:trHeight w:val="465"/>
        </w:trPr>
        <w:tc>
          <w:tcPr>
            <w:tcW w:w="990" w:type="dxa"/>
          </w:tcPr>
          <w:p w14:paraId="0A0D2A77" w14:textId="77777777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024E6226" w14:textId="0CB8010E" w:rsidR="00AA3F51" w:rsidRPr="00E02F49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7413C1F1" w14:textId="021532E6" w:rsidR="00AA3F51" w:rsidRPr="00E02F49" w:rsidRDefault="00AA3F51" w:rsidP="001F6C07">
            <w:pPr>
              <w:pStyle w:val="Default"/>
              <w:bidi/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278" w:type="dxa"/>
            <w:vAlign w:val="center"/>
          </w:tcPr>
          <w:p w14:paraId="04F25D90" w14:textId="7A7818FC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يمكن أن تصاب المرأة بفيروس نقص المناعة البشرية إذا مارست مع رجل الجماع الشرجي</w:t>
            </w:r>
            <w:r w:rsidR="00AA3F51" w:rsidRPr="001F6C07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AA3F51" w:rsidRPr="004D42FC" w14:paraId="6A530FD8" w14:textId="34D74145" w:rsidTr="001F6C07">
        <w:trPr>
          <w:trHeight w:val="703"/>
        </w:trPr>
        <w:tc>
          <w:tcPr>
            <w:tcW w:w="990" w:type="dxa"/>
          </w:tcPr>
          <w:p w14:paraId="6F96759F" w14:textId="77777777" w:rsidR="00AA3F51" w:rsidRPr="00917ECB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7536B204" w14:textId="3622C96F" w:rsidR="00AA3F51" w:rsidRPr="00917ECB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7E127E09" w14:textId="1417EEF4" w:rsidR="00AA3F51" w:rsidRPr="00917ECB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278" w:type="dxa"/>
            <w:vAlign w:val="center"/>
          </w:tcPr>
          <w:p w14:paraId="40206A51" w14:textId="04206091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الاستحمام أو غسل الأعضاء التناسلية بعد الجماع يحمي الشخص من الإصابة بفيروس نقص المناعة البشرية</w:t>
            </w:r>
            <w:r w:rsidR="00AA3F51" w:rsidRPr="001F6C07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AA3F51" w:rsidRPr="004D42FC" w14:paraId="16CEE6E4" w14:textId="48EF23A5" w:rsidTr="001F6C07">
        <w:trPr>
          <w:trHeight w:val="703"/>
        </w:trPr>
        <w:tc>
          <w:tcPr>
            <w:tcW w:w="990" w:type="dxa"/>
          </w:tcPr>
          <w:p w14:paraId="6A5645B0" w14:textId="77777777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2AFDEFAB" w14:textId="7A2B4DD8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755486D" w14:textId="4E58428D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0F93AF48" w14:textId="4A4FD08E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جميع النساء الحوامل المصابات بفيروس نقص المناعة البشرية سيلدون أطفالاً مصابين بمرض الإيدز.</w:t>
            </w:r>
          </w:p>
        </w:tc>
      </w:tr>
      <w:tr w:rsidR="00AA3F51" w:rsidRPr="004D42FC" w14:paraId="0BA968D0" w14:textId="7A3F60AF" w:rsidTr="001F6C07">
        <w:trPr>
          <w:trHeight w:val="703"/>
        </w:trPr>
        <w:tc>
          <w:tcPr>
            <w:tcW w:w="990" w:type="dxa"/>
          </w:tcPr>
          <w:p w14:paraId="75ACF907" w14:textId="77777777" w:rsidR="00AA3F51" w:rsidRPr="00AA3F51" w:rsidRDefault="00AA3F51" w:rsidP="00AA3F51">
            <w:pPr>
              <w:shd w:val="clear" w:color="auto" w:fill="FFFFFF" w:themeFill="background1"/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848FE4F" w14:textId="0ABC5246" w:rsidR="00AA3F51" w:rsidRPr="00AA3F51" w:rsidRDefault="00AA3F51" w:rsidP="00AA3F51">
            <w:pPr>
              <w:shd w:val="clear" w:color="auto" w:fill="FFFFFF" w:themeFill="background1"/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6684FB40" w14:textId="6AE041CB" w:rsidR="00AA3F51" w:rsidRPr="00AA3F51" w:rsidRDefault="00AA3F51" w:rsidP="00AA3F51">
            <w:pPr>
              <w:shd w:val="clear" w:color="auto" w:fill="FFFFFF" w:themeFill="background1"/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1A7C89C1" w14:textId="7F6CAEAD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تظهر على الأشخاص المصابين بفيروس نقص المناعة البشرية بسرعة علامات خطيرة للإصابة</w:t>
            </w:r>
            <w:r w:rsidR="006060C5" w:rsidRPr="001F6C07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AA3F51" w:rsidRPr="004D42FC" w14:paraId="0402FFA4" w14:textId="325A23D5" w:rsidTr="001F6C07">
        <w:trPr>
          <w:trHeight w:val="403"/>
        </w:trPr>
        <w:tc>
          <w:tcPr>
            <w:tcW w:w="990" w:type="dxa"/>
          </w:tcPr>
          <w:p w14:paraId="661A7DD6" w14:textId="77777777" w:rsidR="00AA3F51" w:rsidRPr="00AA3F51" w:rsidRDefault="00AA3F51" w:rsidP="00AA3F51">
            <w:pPr>
              <w:shd w:val="clear" w:color="auto" w:fill="FFFFFF" w:themeFill="background1"/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4091E10" w14:textId="07DA8B31" w:rsidR="00AA3F51" w:rsidRPr="00AA3F51" w:rsidRDefault="00AA3F51" w:rsidP="00AA3F51">
            <w:pPr>
              <w:shd w:val="clear" w:color="auto" w:fill="FFFFFF" w:themeFill="background1"/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A5EA561" w14:textId="6350F663" w:rsidR="00AA3F51" w:rsidRPr="00AA3F51" w:rsidRDefault="00AA3F51" w:rsidP="00AA3F51">
            <w:pPr>
              <w:shd w:val="clear" w:color="auto" w:fill="FFFFFF" w:themeFill="background1"/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7A7FF83B" w14:textId="0527D263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هناك لقاح يحمي البالغين من الإصابة بفيروس نقص المناعة البشرية</w:t>
            </w:r>
            <w:r w:rsidR="00160906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.</w:t>
            </w:r>
          </w:p>
        </w:tc>
      </w:tr>
      <w:tr w:rsidR="00AA3F51" w:rsidRPr="004D42FC" w14:paraId="4BA47874" w14:textId="4EA3DF80" w:rsidTr="001F6C07">
        <w:trPr>
          <w:trHeight w:val="703"/>
        </w:trPr>
        <w:tc>
          <w:tcPr>
            <w:tcW w:w="990" w:type="dxa"/>
          </w:tcPr>
          <w:p w14:paraId="2511DFC6" w14:textId="77777777" w:rsidR="00AA3F51" w:rsidRPr="004D42FC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2C833BE4" w14:textId="215A6CEF" w:rsidR="00AA3F51" w:rsidRPr="004D42FC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14:paraId="5120941B" w14:textId="5CD32D71" w:rsidR="00AA3F51" w:rsidRPr="004D42FC" w:rsidRDefault="00AA3F51" w:rsidP="00AA3F51">
            <w:pPr>
              <w:pStyle w:val="Default"/>
              <w:bidi/>
              <w:spacing w:line="276" w:lineRule="auto"/>
              <w:ind w:left="67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278" w:type="dxa"/>
            <w:vAlign w:val="center"/>
          </w:tcPr>
          <w:p w14:paraId="7D26BC64" w14:textId="2DD083F8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من المرجح أن يصاب الأشخاص بفيروس نقص المناعة البشرية عن طريق التقبيل </w:t>
            </w:r>
            <w:r w:rsidRPr="00556B81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العميق،</w:t>
            </w: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 ووضع لسانهم في فم </w:t>
            </w:r>
            <w:r w:rsidRPr="00556B81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شريكهم،</w:t>
            </w: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 إذا كان شريكهم مصابًا بفيروس نقص المناعة البشرية.</w:t>
            </w:r>
          </w:p>
        </w:tc>
      </w:tr>
      <w:tr w:rsidR="00AA3F51" w:rsidRPr="004D42FC" w14:paraId="6EBF9CA7" w14:textId="54FCFA76" w:rsidTr="001F6C07">
        <w:trPr>
          <w:trHeight w:val="418"/>
        </w:trPr>
        <w:tc>
          <w:tcPr>
            <w:tcW w:w="990" w:type="dxa"/>
          </w:tcPr>
          <w:p w14:paraId="71B61C68" w14:textId="77777777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4F5D04F3" w14:textId="39C26554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1D69FF20" w14:textId="419D6CA0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778F4F76" w14:textId="6ED8A700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لا يمكن للمرأة الإصابة بفيروس نقص المناعة البشرية إن مارست الجماع خلال دورتها الشهرية.</w:t>
            </w:r>
          </w:p>
        </w:tc>
      </w:tr>
      <w:tr w:rsidR="00AA3F51" w:rsidRPr="004D42FC" w14:paraId="3180A9B2" w14:textId="05DD7E2F" w:rsidTr="001F6C07">
        <w:trPr>
          <w:trHeight w:val="410"/>
        </w:trPr>
        <w:tc>
          <w:tcPr>
            <w:tcW w:w="990" w:type="dxa"/>
          </w:tcPr>
          <w:p w14:paraId="50329F8A" w14:textId="77777777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4489A2E1" w14:textId="726CBA43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281A7F12" w14:textId="3E93BB6A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2344D640" w14:textId="65286CA2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يوجد واقي أنثوي يمكنه تقليل فرص إصابة المرأة بعدوى فيروس نقص المناعة البشرية.</w:t>
            </w:r>
          </w:p>
        </w:tc>
      </w:tr>
      <w:tr w:rsidR="00AA3F51" w:rsidRPr="004D42FC" w14:paraId="49CAE815" w14:textId="71EB1FA0" w:rsidTr="001F6C07">
        <w:trPr>
          <w:trHeight w:val="703"/>
        </w:trPr>
        <w:tc>
          <w:tcPr>
            <w:tcW w:w="990" w:type="dxa"/>
          </w:tcPr>
          <w:p w14:paraId="68DC8081" w14:textId="77777777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0BF0D1C" w14:textId="411F4D12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08BE7495" w14:textId="6F3A759D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3DBB2785" w14:textId="10971E70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الواقي الذكري المصنوع من الجلد الطبيعي أفضل في الحماية من فيروس الإيدز من الواقي المصنوع من المطاط (اللاتيكس).</w:t>
            </w:r>
          </w:p>
        </w:tc>
      </w:tr>
      <w:tr w:rsidR="00AA3F51" w:rsidRPr="004D42FC" w14:paraId="702E31A8" w14:textId="1C3F7B68" w:rsidTr="001F6C07">
        <w:trPr>
          <w:trHeight w:val="540"/>
        </w:trPr>
        <w:tc>
          <w:tcPr>
            <w:tcW w:w="990" w:type="dxa"/>
          </w:tcPr>
          <w:p w14:paraId="61F00024" w14:textId="77777777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7B4AF0A8" w14:textId="6E3AD450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2FB2C3DE" w14:textId="2C66B56D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5F7687B5" w14:textId="5803C06C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لن يصاب الشخص بفيروس نقص المناعة البشرية إن قام/قامت بأخذ المضادات الحيوية.</w:t>
            </w:r>
          </w:p>
        </w:tc>
      </w:tr>
      <w:tr w:rsidR="00AA3F51" w:rsidRPr="004D42FC" w14:paraId="39EACD7A" w14:textId="7A944E38" w:rsidTr="001F6C07">
        <w:trPr>
          <w:trHeight w:val="576"/>
        </w:trPr>
        <w:tc>
          <w:tcPr>
            <w:tcW w:w="990" w:type="dxa"/>
          </w:tcPr>
          <w:p w14:paraId="3BD08AE8" w14:textId="77777777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5591428F" w14:textId="4F424150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E1C68C8" w14:textId="04FF69FA" w:rsidR="00AA3F51" w:rsidRPr="00AA3F51" w:rsidRDefault="00AA3F51" w:rsidP="00AA3F51">
            <w:pPr>
              <w:bidi/>
              <w:spacing w:line="276" w:lineRule="auto"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shd w:val="clear" w:color="auto" w:fill="auto"/>
            <w:vAlign w:val="center"/>
          </w:tcPr>
          <w:p w14:paraId="3D0E1FA5" w14:textId="38571049" w:rsidR="00AA3F51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ممارسة الجماع مع أكثر من شريك يمكنها زيادة فرص الإصابة بعدوى فيروس نقص المناعة البشرية.</w:t>
            </w:r>
          </w:p>
        </w:tc>
      </w:tr>
      <w:tr w:rsidR="006060C5" w:rsidRPr="004D42FC" w14:paraId="3FA08E3D" w14:textId="77777777" w:rsidTr="001F6C07">
        <w:trPr>
          <w:trHeight w:val="703"/>
        </w:trPr>
        <w:tc>
          <w:tcPr>
            <w:tcW w:w="990" w:type="dxa"/>
          </w:tcPr>
          <w:p w14:paraId="73A6ED5E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65ED3186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5791BD9E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shd w:val="clear" w:color="auto" w:fill="auto"/>
            <w:vAlign w:val="center"/>
          </w:tcPr>
          <w:p w14:paraId="0D242B5F" w14:textId="00E50951" w:rsidR="006060C5" w:rsidRPr="001F6C07" w:rsidRDefault="00556B81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</w:pP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إجراء شخص اختبار فحص لفيروس نقص المناعة </w:t>
            </w:r>
            <w:r w:rsidR="00160906" w:rsidRPr="00556B81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البشرية بعد</w:t>
            </w: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 أسبوع من ممارسة </w:t>
            </w:r>
            <w:r w:rsidR="00160906" w:rsidRPr="00556B81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الجماع،</w:t>
            </w: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 يُمكن</w:t>
            </w:r>
            <w:r w:rsidR="00160906"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</w:rPr>
              <w:t>ه</w:t>
            </w:r>
            <w:r w:rsidRPr="00556B81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 xml:space="preserve"> من معرفة إذا كان مصاباً بالفيروس أم لا.</w:t>
            </w:r>
          </w:p>
        </w:tc>
      </w:tr>
      <w:tr w:rsidR="006060C5" w:rsidRPr="004D42FC" w14:paraId="65792132" w14:textId="77777777" w:rsidTr="001F6C07">
        <w:trPr>
          <w:trHeight w:val="703"/>
        </w:trPr>
        <w:tc>
          <w:tcPr>
            <w:tcW w:w="990" w:type="dxa"/>
          </w:tcPr>
          <w:p w14:paraId="46F9842A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6D500D68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331F39EE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4FFE2FB5" w14:textId="399F0331" w:rsidR="006060C5" w:rsidRPr="001F6C07" w:rsidRDefault="00160906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</w:pPr>
            <w:r w:rsidRPr="00160906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يمكن للشخص ان يُصاب بعدوى فيروس نقص المناعة البشرية إن جلس في مسبح أو حوض استحمام ساخن مع شخص مصاب بالفيروس.</w:t>
            </w:r>
          </w:p>
        </w:tc>
      </w:tr>
      <w:tr w:rsidR="00A771BE" w:rsidRPr="004D42FC" w14:paraId="4C8899D2" w14:textId="77777777" w:rsidTr="001F6C07">
        <w:trPr>
          <w:trHeight w:val="703"/>
        </w:trPr>
        <w:tc>
          <w:tcPr>
            <w:tcW w:w="990" w:type="dxa"/>
          </w:tcPr>
          <w:p w14:paraId="393ABAFA" w14:textId="77777777" w:rsidR="00A771BE" w:rsidRPr="00AA3F51" w:rsidRDefault="00A771BE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1D23C907" w14:textId="77777777" w:rsidR="00A771BE" w:rsidRPr="00AA3F51" w:rsidRDefault="00A771BE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00E3CF4A" w14:textId="77777777" w:rsidR="00A771BE" w:rsidRPr="00AA3F51" w:rsidRDefault="00A771BE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3E93F0C5" w14:textId="65B0F166" w:rsidR="00A771BE" w:rsidRPr="00160906" w:rsidRDefault="00A771BE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</w:pPr>
            <w:r>
              <w:rPr>
                <w:rFonts w:asciiTheme="minorHAnsi" w:hAnsiTheme="minorHAnsi" w:cs="Calibri" w:hint="cs"/>
                <w:color w:val="000000" w:themeColor="text1"/>
                <w:sz w:val="22"/>
                <w:szCs w:val="22"/>
                <w:rtl/>
                <w:lang w:bidi="ar-EG"/>
              </w:rPr>
              <w:t>يمكن الإصابة بعدوى فيروس نقص المناعة البشرية بواسطة ممارسة الجنس الفموي.</w:t>
            </w:r>
          </w:p>
        </w:tc>
      </w:tr>
      <w:tr w:rsidR="006060C5" w:rsidRPr="004D42FC" w14:paraId="0B5D2EB8" w14:textId="77777777" w:rsidTr="001F6C07">
        <w:trPr>
          <w:trHeight w:val="703"/>
        </w:trPr>
        <w:tc>
          <w:tcPr>
            <w:tcW w:w="990" w:type="dxa"/>
          </w:tcPr>
          <w:p w14:paraId="735E3296" w14:textId="77777777" w:rsidR="006060C5" w:rsidRPr="00AC17F0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7FC792B6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</w:tcPr>
          <w:p w14:paraId="26544861" w14:textId="77777777" w:rsidR="006060C5" w:rsidRPr="00AA3F51" w:rsidRDefault="006060C5" w:rsidP="00AA3F51">
            <w:pPr>
              <w:bidi/>
              <w:ind w:left="67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78" w:type="dxa"/>
            <w:vAlign w:val="center"/>
          </w:tcPr>
          <w:p w14:paraId="0A69793F" w14:textId="2094BD1D" w:rsidR="006060C5" w:rsidRPr="001F6C07" w:rsidRDefault="00160906" w:rsidP="006060C5">
            <w:pPr>
              <w:pStyle w:val="Default"/>
              <w:numPr>
                <w:ilvl w:val="0"/>
                <w:numId w:val="8"/>
              </w:numPr>
              <w:bidi/>
              <w:spacing w:line="276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</w:pPr>
            <w:r w:rsidRPr="00160906">
              <w:rPr>
                <w:rFonts w:asciiTheme="minorHAnsi" w:hAnsiTheme="minorHAnsi" w:cs="Calibri"/>
                <w:color w:val="000000" w:themeColor="text1"/>
                <w:sz w:val="22"/>
                <w:szCs w:val="22"/>
                <w:rtl/>
              </w:rPr>
              <w:t>استخدام الفازلين أو زيت الأطفال مع الواقي الذكري أثناء الجماع يقلل من فرص الإصابة بفيروس نقص المناعة البشرية.</w:t>
            </w:r>
          </w:p>
        </w:tc>
      </w:tr>
    </w:tbl>
    <w:p w14:paraId="4A12CAC3" w14:textId="77777777" w:rsidR="00DA73BC" w:rsidRDefault="00DA73BC" w:rsidP="00DA73BC">
      <w:pPr>
        <w:bidi/>
        <w:rPr>
          <w:rFonts w:cs="Calibri"/>
          <w:b/>
          <w:bCs/>
          <w:color w:val="000000" w:themeColor="text1"/>
          <w:u w:val="single"/>
          <w:rtl/>
        </w:rPr>
      </w:pPr>
    </w:p>
    <w:p w14:paraId="11AF8865" w14:textId="5F24A2DB" w:rsidR="00307D3F" w:rsidRPr="00DA73BC" w:rsidRDefault="00DA73BC" w:rsidP="00DA73BC">
      <w:pPr>
        <w:bidi/>
        <w:rPr>
          <w:b/>
          <w:bCs/>
          <w:color w:val="FFFFFF" w:themeColor="background1"/>
          <w:sz w:val="24"/>
          <w:szCs w:val="24"/>
          <w:rtl/>
          <w:lang w:bidi="ar-EG"/>
        </w:rPr>
      </w:pPr>
      <w:r w:rsidRPr="00DA73BC">
        <w:rPr>
          <w:rFonts w:cs="Calibri" w:hint="cs"/>
          <w:b/>
          <w:bCs/>
          <w:color w:val="000000" w:themeColor="text1"/>
          <w:sz w:val="24"/>
          <w:szCs w:val="24"/>
          <w:u w:val="single"/>
          <w:rtl/>
        </w:rPr>
        <w:lastRenderedPageBreak/>
        <w:t>ملحوظة هامة</w:t>
      </w:r>
      <w:r w:rsidRPr="00DA73BC">
        <w:rPr>
          <w:rFonts w:cs="Calibri" w:hint="cs"/>
          <w:b/>
          <w:bCs/>
          <w:color w:val="000000" w:themeColor="text1"/>
          <w:sz w:val="24"/>
          <w:szCs w:val="24"/>
          <w:rtl/>
        </w:rPr>
        <w:t>:</w:t>
      </w:r>
      <w:r w:rsidRPr="00DA73BC">
        <w:rPr>
          <w:rFonts w:cs="Calibri" w:hint="cs"/>
          <w:color w:val="000000" w:themeColor="text1"/>
          <w:sz w:val="24"/>
          <w:szCs w:val="24"/>
          <w:rtl/>
        </w:rPr>
        <w:t xml:space="preserve"> يرجى العلم أن فيروس نقص المناعة البشرية هو الفيروس المسبب ل</w:t>
      </w:r>
      <w:r w:rsidR="00A771BE">
        <w:rPr>
          <w:rFonts w:cs="Calibri" w:hint="cs"/>
          <w:color w:val="000000" w:themeColor="text1"/>
          <w:sz w:val="24"/>
          <w:szCs w:val="24"/>
          <w:rtl/>
        </w:rPr>
        <w:t>متلازمة ا</w:t>
      </w:r>
      <w:r w:rsidRPr="00DA73BC">
        <w:rPr>
          <w:rFonts w:cs="Calibri" w:hint="cs"/>
          <w:color w:val="000000" w:themeColor="text1"/>
          <w:sz w:val="24"/>
          <w:szCs w:val="24"/>
          <w:rtl/>
        </w:rPr>
        <w:t>لإيدز.</w:t>
      </w:r>
    </w:p>
    <w:sectPr w:rsidR="00307D3F" w:rsidRPr="00DA73BC" w:rsidSect="00DA73BC">
      <w:pgSz w:w="12240" w:h="15840"/>
      <w:pgMar w:top="993" w:right="1170" w:bottom="568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8670" w14:textId="77777777" w:rsidR="006018D8" w:rsidRDefault="006018D8" w:rsidP="00211DDA">
      <w:pPr>
        <w:spacing w:after="0" w:line="240" w:lineRule="auto"/>
      </w:pPr>
      <w:r>
        <w:separator/>
      </w:r>
    </w:p>
  </w:endnote>
  <w:endnote w:type="continuationSeparator" w:id="0">
    <w:p w14:paraId="29D46D87" w14:textId="77777777" w:rsidR="006018D8" w:rsidRDefault="006018D8" w:rsidP="00211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CAC16" w14:textId="77777777" w:rsidR="006018D8" w:rsidRDefault="006018D8" w:rsidP="00211DDA">
      <w:pPr>
        <w:spacing w:after="0" w:line="240" w:lineRule="auto"/>
      </w:pPr>
      <w:r>
        <w:separator/>
      </w:r>
    </w:p>
  </w:footnote>
  <w:footnote w:type="continuationSeparator" w:id="0">
    <w:p w14:paraId="448386C8" w14:textId="77777777" w:rsidR="006018D8" w:rsidRDefault="006018D8" w:rsidP="00211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D14C0"/>
    <w:multiLevelType w:val="hybridMultilevel"/>
    <w:tmpl w:val="258A7E5A"/>
    <w:lvl w:ilvl="0" w:tplc="FFFFFFFF">
      <w:start w:val="1"/>
      <w:numFmt w:val="decimal"/>
      <w:lvlText w:val="%1."/>
      <w:lvlJc w:val="left"/>
      <w:pPr>
        <w:ind w:left="1312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B2D2827"/>
    <w:multiLevelType w:val="hybridMultilevel"/>
    <w:tmpl w:val="27AA2E4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4AC9516B"/>
    <w:multiLevelType w:val="hybridMultilevel"/>
    <w:tmpl w:val="EC4A8F90"/>
    <w:lvl w:ilvl="0" w:tplc="11EE2416">
      <w:start w:val="1"/>
      <w:numFmt w:val="decimal"/>
      <w:lvlText w:val="%1-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4DAD1D34"/>
    <w:multiLevelType w:val="hybridMultilevel"/>
    <w:tmpl w:val="258A7E5A"/>
    <w:lvl w:ilvl="0" w:tplc="CB68F1C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412" w:hanging="360"/>
      </w:pPr>
    </w:lvl>
    <w:lvl w:ilvl="2" w:tplc="0409001B" w:tentative="1">
      <w:start w:val="1"/>
      <w:numFmt w:val="lowerRoman"/>
      <w:lvlText w:val="%3."/>
      <w:lvlJc w:val="right"/>
      <w:pPr>
        <w:ind w:left="1132" w:hanging="180"/>
      </w:pPr>
    </w:lvl>
    <w:lvl w:ilvl="3" w:tplc="0409000F" w:tentative="1">
      <w:start w:val="1"/>
      <w:numFmt w:val="decimal"/>
      <w:lvlText w:val="%4."/>
      <w:lvlJc w:val="left"/>
      <w:pPr>
        <w:ind w:left="1852" w:hanging="360"/>
      </w:pPr>
    </w:lvl>
    <w:lvl w:ilvl="4" w:tplc="04090019" w:tentative="1">
      <w:start w:val="1"/>
      <w:numFmt w:val="lowerLetter"/>
      <w:lvlText w:val="%5."/>
      <w:lvlJc w:val="left"/>
      <w:pPr>
        <w:ind w:left="2572" w:hanging="360"/>
      </w:pPr>
    </w:lvl>
    <w:lvl w:ilvl="5" w:tplc="0409001B" w:tentative="1">
      <w:start w:val="1"/>
      <w:numFmt w:val="lowerRoman"/>
      <w:lvlText w:val="%6."/>
      <w:lvlJc w:val="right"/>
      <w:pPr>
        <w:ind w:left="3292" w:hanging="180"/>
      </w:pPr>
    </w:lvl>
    <w:lvl w:ilvl="6" w:tplc="0409000F" w:tentative="1">
      <w:start w:val="1"/>
      <w:numFmt w:val="decimal"/>
      <w:lvlText w:val="%7."/>
      <w:lvlJc w:val="left"/>
      <w:pPr>
        <w:ind w:left="4012" w:hanging="360"/>
      </w:pPr>
    </w:lvl>
    <w:lvl w:ilvl="7" w:tplc="04090019" w:tentative="1">
      <w:start w:val="1"/>
      <w:numFmt w:val="lowerLetter"/>
      <w:lvlText w:val="%8."/>
      <w:lvlJc w:val="left"/>
      <w:pPr>
        <w:ind w:left="4732" w:hanging="360"/>
      </w:pPr>
    </w:lvl>
    <w:lvl w:ilvl="8" w:tplc="0409001B" w:tentative="1">
      <w:start w:val="1"/>
      <w:numFmt w:val="lowerRoman"/>
      <w:lvlText w:val="%9."/>
      <w:lvlJc w:val="right"/>
      <w:pPr>
        <w:ind w:left="5452" w:hanging="180"/>
      </w:pPr>
    </w:lvl>
  </w:abstractNum>
  <w:abstractNum w:abstractNumId="4" w15:restartNumberingAfterBreak="0">
    <w:nsid w:val="6DD70FDC"/>
    <w:multiLevelType w:val="hybridMultilevel"/>
    <w:tmpl w:val="5F94344A"/>
    <w:lvl w:ilvl="0" w:tplc="FFFFFFFF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8D5F7D"/>
    <w:multiLevelType w:val="hybridMultilevel"/>
    <w:tmpl w:val="1E9CCCEC"/>
    <w:lvl w:ilvl="0" w:tplc="04090013">
      <w:start w:val="1"/>
      <w:numFmt w:val="upperRoman"/>
      <w:lvlText w:val="%1."/>
      <w:lvlJc w:val="righ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73ED28AF"/>
    <w:multiLevelType w:val="hybridMultilevel"/>
    <w:tmpl w:val="258A7E5A"/>
    <w:lvl w:ilvl="0" w:tplc="FFFFFFFF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D6740"/>
    <w:multiLevelType w:val="hybridMultilevel"/>
    <w:tmpl w:val="483CBA90"/>
    <w:lvl w:ilvl="0" w:tplc="FD70779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939389">
    <w:abstractNumId w:val="5"/>
  </w:num>
  <w:num w:numId="2" w16cid:durableId="270942202">
    <w:abstractNumId w:val="3"/>
  </w:num>
  <w:num w:numId="3" w16cid:durableId="1180504677">
    <w:abstractNumId w:val="6"/>
  </w:num>
  <w:num w:numId="4" w16cid:durableId="77947780">
    <w:abstractNumId w:val="0"/>
  </w:num>
  <w:num w:numId="5" w16cid:durableId="1776290474">
    <w:abstractNumId w:val="4"/>
  </w:num>
  <w:num w:numId="6" w16cid:durableId="1657952028">
    <w:abstractNumId w:val="2"/>
  </w:num>
  <w:num w:numId="7" w16cid:durableId="306672020">
    <w:abstractNumId w:val="7"/>
  </w:num>
  <w:num w:numId="8" w16cid:durableId="1892962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NjMxs7Q0NrMwMTNV0lEKTi0uzszPAykwrAUAqFKwlywAAAA="/>
  </w:docVars>
  <w:rsids>
    <w:rsidRoot w:val="001108D6"/>
    <w:rsid w:val="00007AC8"/>
    <w:rsid w:val="00026929"/>
    <w:rsid w:val="00070D1C"/>
    <w:rsid w:val="000B132A"/>
    <w:rsid w:val="000D6FA2"/>
    <w:rsid w:val="000E06B9"/>
    <w:rsid w:val="000E1402"/>
    <w:rsid w:val="001108D6"/>
    <w:rsid w:val="001146A5"/>
    <w:rsid w:val="00130A26"/>
    <w:rsid w:val="0015791F"/>
    <w:rsid w:val="00160906"/>
    <w:rsid w:val="00190478"/>
    <w:rsid w:val="001C75C3"/>
    <w:rsid w:val="001E1F98"/>
    <w:rsid w:val="001F6C07"/>
    <w:rsid w:val="0020659D"/>
    <w:rsid w:val="00211DDA"/>
    <w:rsid w:val="00226FEB"/>
    <w:rsid w:val="0024553C"/>
    <w:rsid w:val="00307D3F"/>
    <w:rsid w:val="003258A8"/>
    <w:rsid w:val="003363E3"/>
    <w:rsid w:val="003B0327"/>
    <w:rsid w:val="00412B10"/>
    <w:rsid w:val="0043543B"/>
    <w:rsid w:val="004644EF"/>
    <w:rsid w:val="0048333F"/>
    <w:rsid w:val="004C2636"/>
    <w:rsid w:val="004D795C"/>
    <w:rsid w:val="00500D08"/>
    <w:rsid w:val="00504202"/>
    <w:rsid w:val="00516D23"/>
    <w:rsid w:val="00556B81"/>
    <w:rsid w:val="0058093A"/>
    <w:rsid w:val="005B5514"/>
    <w:rsid w:val="005C4B97"/>
    <w:rsid w:val="006018D8"/>
    <w:rsid w:val="00603112"/>
    <w:rsid w:val="006060C5"/>
    <w:rsid w:val="006915DB"/>
    <w:rsid w:val="00701F46"/>
    <w:rsid w:val="00723DAA"/>
    <w:rsid w:val="00724375"/>
    <w:rsid w:val="0073755A"/>
    <w:rsid w:val="007447AC"/>
    <w:rsid w:val="00746926"/>
    <w:rsid w:val="00775AAC"/>
    <w:rsid w:val="007836CB"/>
    <w:rsid w:val="007E1616"/>
    <w:rsid w:val="0081144F"/>
    <w:rsid w:val="0082263A"/>
    <w:rsid w:val="0087397B"/>
    <w:rsid w:val="008B25D7"/>
    <w:rsid w:val="008D01B0"/>
    <w:rsid w:val="00906FE1"/>
    <w:rsid w:val="00917ECB"/>
    <w:rsid w:val="00932DD5"/>
    <w:rsid w:val="0095379D"/>
    <w:rsid w:val="00992C26"/>
    <w:rsid w:val="009D2AB2"/>
    <w:rsid w:val="009E41C2"/>
    <w:rsid w:val="00A67E79"/>
    <w:rsid w:val="00A718C6"/>
    <w:rsid w:val="00A771BE"/>
    <w:rsid w:val="00AA2F7D"/>
    <w:rsid w:val="00AA3F51"/>
    <w:rsid w:val="00AA5198"/>
    <w:rsid w:val="00AC17F0"/>
    <w:rsid w:val="00AD0F02"/>
    <w:rsid w:val="00B26A54"/>
    <w:rsid w:val="00B76E16"/>
    <w:rsid w:val="00C13BEC"/>
    <w:rsid w:val="00C142D1"/>
    <w:rsid w:val="00C63881"/>
    <w:rsid w:val="00CE6666"/>
    <w:rsid w:val="00DA73BC"/>
    <w:rsid w:val="00DA78D9"/>
    <w:rsid w:val="00E02F49"/>
    <w:rsid w:val="00E70C69"/>
    <w:rsid w:val="00EC150F"/>
    <w:rsid w:val="00EC31BF"/>
    <w:rsid w:val="00ED0B61"/>
    <w:rsid w:val="00F03037"/>
    <w:rsid w:val="00F21B5F"/>
    <w:rsid w:val="00F24027"/>
    <w:rsid w:val="00F24165"/>
    <w:rsid w:val="00F318EA"/>
    <w:rsid w:val="00F3250E"/>
    <w:rsid w:val="00F91C25"/>
    <w:rsid w:val="00F9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B3A0AA"/>
  <w14:defaultImageDpi w14:val="32767"/>
  <w15:chartTrackingRefBased/>
  <w15:docId w15:val="{2F04AB7E-ED44-4CE5-8429-9ED8DD5D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037"/>
    <w:pPr>
      <w:spacing w:after="160" w:line="259" w:lineRule="auto"/>
      <w:ind w:left="720"/>
      <w:contextualSpacing/>
    </w:pPr>
  </w:style>
  <w:style w:type="paragraph" w:customStyle="1" w:styleId="Default">
    <w:name w:val="Default"/>
    <w:rsid w:val="00B76E16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76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1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DDA"/>
  </w:style>
  <w:style w:type="paragraph" w:styleId="Footer">
    <w:name w:val="footer"/>
    <w:basedOn w:val="Normal"/>
    <w:link w:val="FooterChar"/>
    <w:uiPriority w:val="99"/>
    <w:unhideWhenUsed/>
    <w:rsid w:val="00211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ahmoud Terra</dc:creator>
  <cp:keywords/>
  <dc:description/>
  <cp:lastModifiedBy>elfatih hasabo</cp:lastModifiedBy>
  <cp:revision>23</cp:revision>
  <dcterms:created xsi:type="dcterms:W3CDTF">2022-01-26T16:18:00Z</dcterms:created>
  <dcterms:modified xsi:type="dcterms:W3CDTF">2023-03-08T20:06:00Z</dcterms:modified>
</cp:coreProperties>
</file>